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86553" w14:textId="0C7F03FA" w:rsidR="0095725B" w:rsidRPr="00C31ED8" w:rsidRDefault="00CF5216">
      <w:pPr>
        <w:rPr>
          <w:rFonts w:ascii="Times New Roman" w:hAnsi="Times New Roman" w:cs="Times New Roman"/>
        </w:rPr>
      </w:pPr>
      <w:r w:rsidRPr="005619B6">
        <w:rPr>
          <w:rFonts w:ascii="Times New Roman" w:hAnsi="Times New Roman" w:cs="Times New Roman"/>
          <w:b/>
          <w:bCs/>
        </w:rPr>
        <w:t>Supplementa</w:t>
      </w:r>
      <w:r w:rsidR="004E1A36">
        <w:rPr>
          <w:rFonts w:ascii="Times New Roman" w:hAnsi="Times New Roman" w:cs="Times New Roman"/>
          <w:b/>
          <w:bCs/>
        </w:rPr>
        <w:t>ry</w:t>
      </w:r>
      <w:r w:rsidRPr="005619B6">
        <w:rPr>
          <w:rFonts w:ascii="Times New Roman" w:hAnsi="Times New Roman" w:cs="Times New Roman"/>
          <w:b/>
          <w:bCs/>
        </w:rPr>
        <w:t xml:space="preserve"> </w:t>
      </w:r>
      <w:r w:rsidR="00C31ED8" w:rsidRPr="005619B6">
        <w:rPr>
          <w:rFonts w:ascii="Times New Roman" w:hAnsi="Times New Roman" w:cs="Times New Roman"/>
          <w:b/>
          <w:bCs/>
        </w:rPr>
        <w:t>Table 4</w:t>
      </w:r>
      <w:r w:rsidR="009321C3">
        <w:rPr>
          <w:rFonts w:ascii="Times New Roman" w:hAnsi="Times New Roman" w:cs="Times New Roman"/>
          <w:b/>
          <w:bCs/>
        </w:rPr>
        <w:t>.</w:t>
      </w:r>
      <w:r w:rsidR="00C31ED8" w:rsidRPr="00C31ED8">
        <w:rPr>
          <w:rFonts w:ascii="Times New Roman" w:hAnsi="Times New Roman" w:cs="Times New Roman"/>
        </w:rPr>
        <w:t xml:space="preserve"> Univariate logistic regression analysis results for EP vs</w:t>
      </w:r>
      <w:r w:rsidR="008C7EF9">
        <w:rPr>
          <w:rFonts w:ascii="Times New Roman" w:hAnsi="Times New Roman" w:cs="Times New Roman"/>
        </w:rPr>
        <w:t>.</w:t>
      </w:r>
      <w:r w:rsidR="00C31ED8" w:rsidRPr="00C31ED8">
        <w:rPr>
          <w:rFonts w:ascii="Times New Roman" w:hAnsi="Times New Roman" w:cs="Times New Roman"/>
        </w:rPr>
        <w:t xml:space="preserve"> </w:t>
      </w:r>
      <w:r w:rsidR="008C7EF9">
        <w:rPr>
          <w:rFonts w:ascii="Times New Roman" w:hAnsi="Times New Roman" w:cs="Times New Roman"/>
        </w:rPr>
        <w:t>n</w:t>
      </w:r>
      <w:r w:rsidR="00C31ED8" w:rsidRPr="00C31ED8">
        <w:rPr>
          <w:rFonts w:ascii="Times New Roman" w:hAnsi="Times New Roman" w:cs="Times New Roman"/>
        </w:rPr>
        <w:t>on-EP (N=74)</w:t>
      </w:r>
    </w:p>
    <w:tbl>
      <w:tblPr>
        <w:tblW w:w="7240" w:type="dxa"/>
        <w:tblLook w:val="04A0" w:firstRow="1" w:lastRow="0" w:firstColumn="1" w:lastColumn="0" w:noHBand="0" w:noVBand="1"/>
      </w:tblPr>
      <w:tblGrid>
        <w:gridCol w:w="1283"/>
        <w:gridCol w:w="1336"/>
        <w:gridCol w:w="960"/>
        <w:gridCol w:w="960"/>
        <w:gridCol w:w="960"/>
        <w:gridCol w:w="960"/>
        <w:gridCol w:w="960"/>
      </w:tblGrid>
      <w:tr w:rsidR="00C31ED8" w:rsidRPr="00C31ED8" w14:paraId="3341D29D" w14:textId="77777777" w:rsidTr="00C31ED8">
        <w:trPr>
          <w:trHeight w:val="660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77F31F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B6D457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FCCC9F" w14:textId="6E5B8053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CF5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d. </w:t>
            </w:r>
            <w:r w:rsidRPr="00C3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="00CF5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or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42C062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DB5A86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|z|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2CA850" w14:textId="6AA6638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95% Confidence </w:t>
            </w:r>
            <w:r w:rsidR="00CF5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C3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terval</w:t>
            </w:r>
          </w:p>
        </w:tc>
      </w:tr>
      <w:tr w:rsidR="00C31ED8" w:rsidRPr="00C31ED8" w14:paraId="62BCE7C3" w14:textId="77777777" w:rsidTr="00C31ED8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AACC" w14:textId="77777777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452D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ACEF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21A5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218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B3AD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CF56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6</w:t>
            </w:r>
          </w:p>
        </w:tc>
      </w:tr>
      <w:tr w:rsidR="00C31ED8" w:rsidRPr="00C31ED8" w14:paraId="6374D625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15A9" w14:textId="77777777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A480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8D81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60E2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A1D5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3926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5FAB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6</w:t>
            </w:r>
          </w:p>
        </w:tc>
      </w:tr>
      <w:tr w:rsidR="00C31ED8" w:rsidRPr="00C31ED8" w14:paraId="1F9A6FDD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3E08" w14:textId="77777777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84A9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1360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0465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6B36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CC42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F16C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1</w:t>
            </w:r>
          </w:p>
        </w:tc>
      </w:tr>
      <w:tr w:rsidR="00C31ED8" w:rsidRPr="00C31ED8" w14:paraId="26EF7F49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2A89" w14:textId="77777777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M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748D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3A90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8219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E67A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B7A6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59A3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6</w:t>
            </w:r>
          </w:p>
        </w:tc>
      </w:tr>
      <w:tr w:rsidR="00C31ED8" w:rsidRPr="00C31ED8" w14:paraId="7DED06DC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C86B" w14:textId="77777777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93DB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EA03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4A6F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9E4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6A4D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A16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1</w:t>
            </w:r>
          </w:p>
        </w:tc>
      </w:tr>
      <w:tr w:rsidR="00C31ED8" w:rsidRPr="00C31ED8" w14:paraId="745812A5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20F5" w14:textId="77777777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45F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149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3004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2C4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66D3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7C86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9</w:t>
            </w:r>
          </w:p>
        </w:tc>
      </w:tr>
      <w:tr w:rsidR="00C31ED8" w:rsidRPr="00C31ED8" w14:paraId="3B6044F4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286B" w14:textId="77777777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810A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3354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D70F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4778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AB72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20FC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4</w:t>
            </w:r>
          </w:p>
        </w:tc>
      </w:tr>
      <w:tr w:rsidR="00C31ED8" w:rsidRPr="00C31ED8" w14:paraId="7B3B1714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2392" w14:textId="77777777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9D90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6B2A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F989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B6FD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E6EC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AB80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</w:tr>
      <w:tr w:rsidR="00C31ED8" w:rsidRPr="00C31ED8" w14:paraId="6204E02A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4258" w14:textId="77777777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E8FB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DC2C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488C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DE0D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8598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EF22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5</w:t>
            </w:r>
          </w:p>
        </w:tc>
      </w:tr>
      <w:tr w:rsidR="00C31ED8" w:rsidRPr="00C31ED8" w14:paraId="3B955191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8BFD" w14:textId="77777777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55DA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098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EF8F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20B5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9ED6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64D6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7</w:t>
            </w:r>
          </w:p>
        </w:tc>
      </w:tr>
      <w:tr w:rsidR="00C31ED8" w:rsidRPr="00C31ED8" w14:paraId="5171E89C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9C3" w14:textId="77777777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BFA0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122D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12E7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F77F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72DD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7D2C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6</w:t>
            </w:r>
          </w:p>
        </w:tc>
      </w:tr>
      <w:tr w:rsidR="00C31ED8" w:rsidRPr="00C31ED8" w14:paraId="5DB3E633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8A88" w14:textId="548E991A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6</w:t>
            </w:r>
            <w:r w:rsidR="00CF5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3F6C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FF07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A5DB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9535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D324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F175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5</w:t>
            </w:r>
          </w:p>
        </w:tc>
      </w:tr>
      <w:tr w:rsidR="00C31ED8" w:rsidRPr="00C31ED8" w14:paraId="7CBAB62B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246B" w14:textId="40CB0B2A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8</w:t>
            </w:r>
            <w:r w:rsidR="00CF5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FA4E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6F96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7AAD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06A1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28C7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2F6A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4</w:t>
            </w:r>
          </w:p>
        </w:tc>
      </w:tr>
      <w:tr w:rsidR="00C31ED8" w:rsidRPr="00C31ED8" w14:paraId="5AF377D6" w14:textId="77777777" w:rsidTr="00C31ED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8676" w14:textId="77777777" w:rsidR="00C31ED8" w:rsidRPr="00C31ED8" w:rsidRDefault="00C31ED8" w:rsidP="00C3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13A3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4BF3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8D28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1652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F2A6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A040" w14:textId="77777777" w:rsidR="00C31ED8" w:rsidRPr="00C31ED8" w:rsidRDefault="00C31ED8" w:rsidP="00C3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8</w:t>
            </w:r>
          </w:p>
        </w:tc>
      </w:tr>
    </w:tbl>
    <w:p w14:paraId="6008719D" w14:textId="77777777" w:rsidR="00C31ED8" w:rsidRDefault="00C31ED8"/>
    <w:sectPr w:rsidR="00C31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ED8"/>
    <w:rsid w:val="004E1A36"/>
    <w:rsid w:val="005619B6"/>
    <w:rsid w:val="008C7EF9"/>
    <w:rsid w:val="009321C3"/>
    <w:rsid w:val="0095725B"/>
    <w:rsid w:val="00C31ED8"/>
    <w:rsid w:val="00CF5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2845A"/>
  <w15:chartTrackingRefBased/>
  <w15:docId w15:val="{4A306F91-13C8-4101-B20F-0F478D15A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8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Beer</dc:creator>
  <cp:keywords/>
  <dc:description/>
  <cp:lastModifiedBy>Lynn Beer</cp:lastModifiedBy>
  <cp:revision>6</cp:revision>
  <dcterms:created xsi:type="dcterms:W3CDTF">2023-02-06T14:45:00Z</dcterms:created>
  <dcterms:modified xsi:type="dcterms:W3CDTF">2023-02-28T14:57:00Z</dcterms:modified>
</cp:coreProperties>
</file>